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E6FD" w14:textId="77777777" w:rsidR="00116693" w:rsidRDefault="00000000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>Primers used for co-infection detection in this stud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685"/>
        <w:gridCol w:w="1276"/>
        <w:gridCol w:w="1927"/>
      </w:tblGrid>
      <w:tr w:rsidR="00116693" w14:paraId="011B2393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544D1B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1ECC71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quence (5’ to 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395D768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ngt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bp)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</w:tcPr>
          <w:p w14:paraId="267567C8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</w:tr>
      <w:tr w:rsidR="00116693" w14:paraId="35113835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306F8F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FV-F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347A6C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  <w:t>TAGGGTGGACGGGTGTCATAGAGT</w:t>
            </w:r>
          </w:p>
        </w:tc>
        <w:tc>
          <w:tcPr>
            <w:tcW w:w="1276" w:type="dxa"/>
            <w:vMerge w:val="restart"/>
            <w:vAlign w:val="center"/>
          </w:tcPr>
          <w:p w14:paraId="52494C6D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27" w:type="dxa"/>
            <w:vMerge w:val="restart"/>
            <w:vAlign w:val="center"/>
          </w:tcPr>
          <w:p w14:paraId="6105C2DB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16693" w14:paraId="634A15F3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A60B43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FV-R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0B0A85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ATATATTGCTGGAAGTAGCT</w:t>
            </w:r>
          </w:p>
        </w:tc>
        <w:tc>
          <w:tcPr>
            <w:tcW w:w="1276" w:type="dxa"/>
            <w:vMerge/>
            <w:vAlign w:val="center"/>
          </w:tcPr>
          <w:p w14:paraId="1B9F497D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8D30A97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6693" w14:paraId="7513B837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38F5FA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SV-F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414479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CAGTGCCAAGTGGACAT</w:t>
            </w:r>
          </w:p>
        </w:tc>
        <w:tc>
          <w:tcPr>
            <w:tcW w:w="1276" w:type="dxa"/>
            <w:vMerge w:val="restart"/>
            <w:vAlign w:val="center"/>
          </w:tcPr>
          <w:p w14:paraId="02ECA8D5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927" w:type="dxa"/>
            <w:vMerge w:val="restart"/>
            <w:vAlign w:val="center"/>
          </w:tcPr>
          <w:p w14:paraId="4C15A2CF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P2</w:t>
            </w:r>
          </w:p>
        </w:tc>
      </w:tr>
      <w:tr w:rsidR="00116693" w14:paraId="6863A1FA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8EFEBC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SV-R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CF2360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CGGAAACCAAAAACAGTAC</w:t>
            </w:r>
          </w:p>
        </w:tc>
        <w:tc>
          <w:tcPr>
            <w:tcW w:w="1276" w:type="dxa"/>
            <w:vMerge/>
            <w:vAlign w:val="center"/>
          </w:tcPr>
          <w:p w14:paraId="1D8CF2BE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34926D5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6693" w14:paraId="2069DC6B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49E38A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V-F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AAF84E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GACGCTGACGACGGTCCCCT</w:t>
            </w:r>
          </w:p>
        </w:tc>
        <w:tc>
          <w:tcPr>
            <w:tcW w:w="1276" w:type="dxa"/>
            <w:vMerge w:val="restart"/>
            <w:vAlign w:val="center"/>
          </w:tcPr>
          <w:p w14:paraId="2C0493A4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1927" w:type="dxa"/>
            <w:vMerge w:val="restart"/>
            <w:vAlign w:val="center"/>
          </w:tcPr>
          <w:p w14:paraId="46A0C31C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D</w:t>
            </w:r>
            <w:proofErr w:type="spellEnd"/>
          </w:p>
        </w:tc>
      </w:tr>
      <w:tr w:rsidR="00116693" w14:paraId="4DFC5304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39C725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V-R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999AD9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CGAACTTGTACGTGCGGTGCT</w:t>
            </w:r>
          </w:p>
        </w:tc>
        <w:tc>
          <w:tcPr>
            <w:tcW w:w="1276" w:type="dxa"/>
            <w:vMerge/>
            <w:vAlign w:val="center"/>
          </w:tcPr>
          <w:p w14:paraId="4ED670D1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13B2D0AE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6693" w14:paraId="1FAEA787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0995F2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3-F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CA486B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GAAAGCCCGAAACACAG</w:t>
            </w:r>
          </w:p>
        </w:tc>
        <w:tc>
          <w:tcPr>
            <w:tcW w:w="1276" w:type="dxa"/>
            <w:vMerge w:val="restart"/>
            <w:vAlign w:val="center"/>
          </w:tcPr>
          <w:p w14:paraId="1149131B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27" w:type="dxa"/>
            <w:vMerge w:val="restart"/>
            <w:vAlign w:val="center"/>
          </w:tcPr>
          <w:p w14:paraId="3B6EAB4E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plication-associated protein</w:t>
            </w:r>
          </w:p>
        </w:tc>
      </w:tr>
      <w:tr w:rsidR="00116693" w14:paraId="2717DFBA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5DB7DE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3-R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63809C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GGCATCTTCTCCGCAAC</w:t>
            </w:r>
          </w:p>
        </w:tc>
        <w:tc>
          <w:tcPr>
            <w:tcW w:w="1276" w:type="dxa"/>
            <w:vMerge/>
            <w:vAlign w:val="center"/>
          </w:tcPr>
          <w:p w14:paraId="2C49CD05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264B0552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6693" w14:paraId="652ABF28" w14:textId="77777777">
        <w:trPr>
          <w:jc w:val="center"/>
        </w:trPr>
        <w:tc>
          <w:tcPr>
            <w:tcW w:w="1418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9EE9A3E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8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A014CA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CGAGCGGCGCGAGATTG</w:t>
            </w:r>
          </w:p>
        </w:tc>
        <w:tc>
          <w:tcPr>
            <w:tcW w:w="1276" w:type="dxa"/>
            <w:vMerge w:val="restart"/>
            <w:vAlign w:val="center"/>
          </w:tcPr>
          <w:p w14:paraId="654A622C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927" w:type="dxa"/>
            <w:vMerge w:val="restart"/>
            <w:vAlign w:val="center"/>
          </w:tcPr>
          <w:p w14:paraId="71A51530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plication-associated protein</w:t>
            </w:r>
          </w:p>
        </w:tc>
      </w:tr>
      <w:tr w:rsidR="00116693" w14:paraId="46EE4A87" w14:textId="77777777" w:rsidTr="00DC7FB7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F450F3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D257F0" w14:textId="77777777" w:rsidR="00116693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ACTTCACTCATTGAGCTGCCG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6846DFA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7" w:type="dxa"/>
            <w:vMerge/>
            <w:tcBorders>
              <w:bottom w:val="single" w:sz="12" w:space="0" w:color="auto"/>
            </w:tcBorders>
            <w:vAlign w:val="center"/>
          </w:tcPr>
          <w:p w14:paraId="417BD6DA" w14:textId="77777777" w:rsidR="00116693" w:rsidRDefault="001166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EADF502" w14:textId="77777777" w:rsidR="00116693" w:rsidRDefault="00116693">
      <w:pPr>
        <w:spacing w:line="400" w:lineRule="exact"/>
        <w:jc w:val="left"/>
        <w:rPr>
          <w:rFonts w:ascii="Times New Roman" w:hAnsi="Times New Roman" w:cs="Times New Roman"/>
        </w:rPr>
      </w:pPr>
    </w:p>
    <w:sectPr w:rsidR="00116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New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Y0OWViZmZjNmRjYjEzY2U0YTU4YjI0Y2M2YzI1YjIifQ=="/>
  </w:docVars>
  <w:rsids>
    <w:rsidRoot w:val="00B066EB"/>
    <w:rsid w:val="00023C3F"/>
    <w:rsid w:val="00050999"/>
    <w:rsid w:val="00073F9C"/>
    <w:rsid w:val="0007563C"/>
    <w:rsid w:val="000E1C13"/>
    <w:rsid w:val="000E2E3E"/>
    <w:rsid w:val="00104541"/>
    <w:rsid w:val="00116693"/>
    <w:rsid w:val="001260E3"/>
    <w:rsid w:val="0014269F"/>
    <w:rsid w:val="001938A1"/>
    <w:rsid w:val="001B3A2E"/>
    <w:rsid w:val="001F0B46"/>
    <w:rsid w:val="002C12B7"/>
    <w:rsid w:val="002C5A5C"/>
    <w:rsid w:val="002E55E5"/>
    <w:rsid w:val="00333CA3"/>
    <w:rsid w:val="00333D54"/>
    <w:rsid w:val="00350C14"/>
    <w:rsid w:val="00354582"/>
    <w:rsid w:val="0035750D"/>
    <w:rsid w:val="003966BA"/>
    <w:rsid w:val="003C702B"/>
    <w:rsid w:val="003C78F1"/>
    <w:rsid w:val="003D41F6"/>
    <w:rsid w:val="003E7197"/>
    <w:rsid w:val="0042296E"/>
    <w:rsid w:val="004301F0"/>
    <w:rsid w:val="00430E8C"/>
    <w:rsid w:val="00446612"/>
    <w:rsid w:val="00454BBD"/>
    <w:rsid w:val="00455C09"/>
    <w:rsid w:val="00461F24"/>
    <w:rsid w:val="004637CE"/>
    <w:rsid w:val="00490628"/>
    <w:rsid w:val="0057758A"/>
    <w:rsid w:val="0058372F"/>
    <w:rsid w:val="00585183"/>
    <w:rsid w:val="00591BD9"/>
    <w:rsid w:val="005A7586"/>
    <w:rsid w:val="005B4BD6"/>
    <w:rsid w:val="005D671A"/>
    <w:rsid w:val="005F1143"/>
    <w:rsid w:val="00670712"/>
    <w:rsid w:val="00693B90"/>
    <w:rsid w:val="006B3504"/>
    <w:rsid w:val="006C666D"/>
    <w:rsid w:val="006D24DD"/>
    <w:rsid w:val="006D4A55"/>
    <w:rsid w:val="006E5FA0"/>
    <w:rsid w:val="006F40B9"/>
    <w:rsid w:val="00710883"/>
    <w:rsid w:val="00720289"/>
    <w:rsid w:val="00787448"/>
    <w:rsid w:val="00790BEC"/>
    <w:rsid w:val="007C21DD"/>
    <w:rsid w:val="00813D88"/>
    <w:rsid w:val="008814EA"/>
    <w:rsid w:val="00885506"/>
    <w:rsid w:val="00892E8B"/>
    <w:rsid w:val="0094401B"/>
    <w:rsid w:val="009574F0"/>
    <w:rsid w:val="00977F37"/>
    <w:rsid w:val="00A0231C"/>
    <w:rsid w:val="00A23ECB"/>
    <w:rsid w:val="00A40573"/>
    <w:rsid w:val="00A43058"/>
    <w:rsid w:val="00A66DE1"/>
    <w:rsid w:val="00A82767"/>
    <w:rsid w:val="00B066EB"/>
    <w:rsid w:val="00B33A08"/>
    <w:rsid w:val="00B4431E"/>
    <w:rsid w:val="00B44ADF"/>
    <w:rsid w:val="00B4667D"/>
    <w:rsid w:val="00B5251B"/>
    <w:rsid w:val="00B72F96"/>
    <w:rsid w:val="00BC4500"/>
    <w:rsid w:val="00BC538B"/>
    <w:rsid w:val="00C07B78"/>
    <w:rsid w:val="00C224C1"/>
    <w:rsid w:val="00C46D42"/>
    <w:rsid w:val="00C62982"/>
    <w:rsid w:val="00C92739"/>
    <w:rsid w:val="00CF6711"/>
    <w:rsid w:val="00D559EF"/>
    <w:rsid w:val="00D5792B"/>
    <w:rsid w:val="00DC7FB7"/>
    <w:rsid w:val="00E50AD3"/>
    <w:rsid w:val="00E64F24"/>
    <w:rsid w:val="00E73CC6"/>
    <w:rsid w:val="00EC1254"/>
    <w:rsid w:val="00EC6586"/>
    <w:rsid w:val="00F42847"/>
    <w:rsid w:val="00F64505"/>
    <w:rsid w:val="00F668ED"/>
    <w:rsid w:val="00FA4936"/>
    <w:rsid w:val="00FB594C"/>
    <w:rsid w:val="00FC0753"/>
    <w:rsid w:val="00FC2785"/>
    <w:rsid w:val="00FC46D1"/>
    <w:rsid w:val="00FE591C"/>
    <w:rsid w:val="387B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DE70D"/>
  <w15:docId w15:val="{A54826F6-2FAE-460D-A295-C6FFC64C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CourierNew" w:hAnsi="CourierNew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F0248-C6BB-40AE-BA10-6542C594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xujiao</dc:creator>
  <cp:lastModifiedBy>Xyfjql@outlook.com</cp:lastModifiedBy>
  <cp:revision>3</cp:revision>
  <dcterms:created xsi:type="dcterms:W3CDTF">2022-01-10T01:49:00Z</dcterms:created>
  <dcterms:modified xsi:type="dcterms:W3CDTF">2023-06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6A1647AEE34BC3A5AE5E9F25DB40A2_12</vt:lpwstr>
  </property>
</Properties>
</file>